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D2571C" w14:textId="55BAFA88" w:rsidR="00907076" w:rsidRPr="00907076" w:rsidRDefault="00907076">
      <w:pPr>
        <w:rPr>
          <w:b/>
          <w:bCs/>
          <w:lang w:val="en-US"/>
        </w:rPr>
      </w:pPr>
      <w:r w:rsidRPr="009A4A27">
        <w:rPr>
          <w:b/>
          <w:bCs/>
          <w:highlight w:val="green"/>
          <w:lang w:val="en-US"/>
        </w:rPr>
        <w:t>Additional fil</w:t>
      </w:r>
      <w:r w:rsidR="009A4A27" w:rsidRPr="009A4A27">
        <w:rPr>
          <w:b/>
          <w:bCs/>
          <w:highlight w:val="green"/>
          <w:lang w:val="en-US"/>
        </w:rPr>
        <w:t xml:space="preserve">e </w:t>
      </w:r>
      <w:r w:rsidR="003360B5">
        <w:rPr>
          <w:b/>
          <w:bCs/>
          <w:highlight w:val="green"/>
          <w:lang w:val="en-US"/>
        </w:rPr>
        <w:t>2</w:t>
      </w:r>
      <w:r w:rsidRPr="00907076">
        <w:rPr>
          <w:b/>
          <w:bCs/>
          <w:lang w:val="en-US"/>
        </w:rPr>
        <w:t xml:space="preserve"> </w:t>
      </w:r>
    </w:p>
    <w:p w14:paraId="1744D1E1" w14:textId="24295D75" w:rsidR="0093110D" w:rsidRPr="0093110D" w:rsidRDefault="0093110D" w:rsidP="0093110D">
      <w:pPr>
        <w:rPr>
          <w:lang w:val="en-US"/>
        </w:rPr>
      </w:pPr>
      <w:r w:rsidRPr="0093110D">
        <w:rPr>
          <w:lang w:val="en-US"/>
        </w:rPr>
        <w:t>Table A</w:t>
      </w:r>
      <w:r w:rsidR="00C23026" w:rsidRPr="00C23026">
        <w:rPr>
          <w:highlight w:val="green"/>
          <w:lang w:val="en-US"/>
        </w:rPr>
        <w:t>1</w:t>
      </w:r>
      <w:r w:rsidRPr="0093110D">
        <w:rPr>
          <w:lang w:val="en-US"/>
        </w:rPr>
        <w:t xml:space="preserve">: </w:t>
      </w:r>
      <w:r>
        <w:rPr>
          <w:lang w:val="en-US"/>
        </w:rPr>
        <w:t xml:space="preserve">Regression results with different adjustment for different comorbidity scores </w:t>
      </w: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1932"/>
        <w:gridCol w:w="1418"/>
        <w:gridCol w:w="1417"/>
        <w:gridCol w:w="1985"/>
        <w:gridCol w:w="1984"/>
      </w:tblGrid>
      <w:tr w:rsidR="001A4B35" w:rsidRPr="003360B5" w14:paraId="3441C5E0" w14:textId="77777777" w:rsidTr="00E22527">
        <w:trPr>
          <w:tblHeader/>
        </w:trPr>
        <w:tc>
          <w:tcPr>
            <w:tcW w:w="336" w:type="dxa"/>
            <w:shd w:val="clear" w:color="auto" w:fill="A6A6A6" w:themeFill="background1" w:themeFillShade="A6"/>
          </w:tcPr>
          <w:p w14:paraId="675A5750" w14:textId="77777777" w:rsidR="001A4B35" w:rsidRPr="00DA5FA5" w:rsidRDefault="001A4B35" w:rsidP="00E22527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A6A6A6" w:themeFill="background1" w:themeFillShade="A6"/>
          </w:tcPr>
          <w:p w14:paraId="0FD476B3" w14:textId="77777777" w:rsidR="001A4B35" w:rsidRPr="00DA5FA5" w:rsidRDefault="001A4B35" w:rsidP="00E22527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418" w:type="dxa"/>
            <w:shd w:val="clear" w:color="auto" w:fill="A6A6A6" w:themeFill="background1" w:themeFillShade="A6"/>
          </w:tcPr>
          <w:p w14:paraId="64DA7450" w14:textId="77777777" w:rsidR="001A4B35" w:rsidRPr="00DA5FA5" w:rsidRDefault="001A4B35" w:rsidP="00E22527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Intervention group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2BACFF40" w14:textId="77777777" w:rsidR="001A4B35" w:rsidRPr="00DA5FA5" w:rsidRDefault="001A4B35" w:rsidP="00E22527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Control group</w:t>
            </w:r>
          </w:p>
        </w:tc>
        <w:tc>
          <w:tcPr>
            <w:tcW w:w="1985" w:type="dxa"/>
            <w:shd w:val="clear" w:color="auto" w:fill="A6A6A6" w:themeFill="background1" w:themeFillShade="A6"/>
          </w:tcPr>
          <w:p w14:paraId="26C8FA17" w14:textId="6E7FD155" w:rsidR="001A4B35" w:rsidRPr="00DA5FA5" w:rsidRDefault="00FC5422" w:rsidP="00E22527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djusted effect size (95% CI)</w:t>
            </w:r>
            <w:r>
              <w:rPr>
                <w:rFonts w:cs="Arial"/>
                <w:sz w:val="18"/>
                <w:szCs w:val="18"/>
                <w:lang w:val="en-US" w:eastAsia="de-DE"/>
              </w:rPr>
              <w:t xml:space="preserve"> (Age, gender, Charlson </w:t>
            </w:r>
            <w:r w:rsidR="0023074D">
              <w:rPr>
                <w:rFonts w:cs="Arial"/>
                <w:sz w:val="18"/>
                <w:szCs w:val="18"/>
                <w:lang w:val="en-US" w:eastAsia="de-DE"/>
              </w:rPr>
              <w:t>i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ndex)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14:paraId="072F14E8" w14:textId="2128C637" w:rsidR="001A4B35" w:rsidRPr="00DA5FA5" w:rsidRDefault="001A4B35" w:rsidP="00E22527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djusted effect size (95% CI)</w:t>
            </w:r>
            <w:r w:rsidR="00FC5422">
              <w:rPr>
                <w:rFonts w:cs="Arial"/>
                <w:sz w:val="18"/>
                <w:szCs w:val="18"/>
                <w:lang w:val="en-US" w:eastAsia="de-DE"/>
              </w:rPr>
              <w:t xml:space="preserve"> (Age, gender, Elixhauser </w:t>
            </w:r>
            <w:r w:rsidR="0023074D">
              <w:rPr>
                <w:rFonts w:cs="Arial"/>
                <w:sz w:val="18"/>
                <w:szCs w:val="18"/>
                <w:lang w:val="en-US" w:eastAsia="de-DE"/>
              </w:rPr>
              <w:t>i</w:t>
            </w:r>
            <w:r w:rsidR="00FC5422">
              <w:rPr>
                <w:rFonts w:cs="Arial"/>
                <w:sz w:val="18"/>
                <w:szCs w:val="18"/>
                <w:lang w:val="en-US" w:eastAsia="de-DE"/>
              </w:rPr>
              <w:t xml:space="preserve">ndex) </w:t>
            </w:r>
          </w:p>
        </w:tc>
      </w:tr>
      <w:tr w:rsidR="001A4B35" w:rsidRPr="00DA5FA5" w14:paraId="4C49C1C3" w14:textId="77777777" w:rsidTr="00E22527">
        <w:tc>
          <w:tcPr>
            <w:tcW w:w="7088" w:type="dxa"/>
            <w:gridSpan w:val="5"/>
            <w:shd w:val="clear" w:color="auto" w:fill="D9D9D9" w:themeFill="background1" w:themeFillShade="D9"/>
          </w:tcPr>
          <w:p w14:paraId="5A50E1B0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Primary outcom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BEF096E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1A4B35" w:rsidRPr="003360B5" w14:paraId="28CDBCEF" w14:textId="77777777" w:rsidTr="00E22527">
        <w:tc>
          <w:tcPr>
            <w:tcW w:w="7088" w:type="dxa"/>
            <w:gridSpan w:val="5"/>
            <w:shd w:val="clear" w:color="auto" w:fill="F2F2F2" w:themeFill="background1" w:themeFillShade="F2"/>
          </w:tcPr>
          <w:p w14:paraId="449B38F8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Rehospitalization rate (all causes)</w:t>
            </w:r>
            <w:r w:rsidRPr="00DA5FA5">
              <w:rPr>
                <w:rFonts w:cs="Arial"/>
                <w:b/>
                <w:sz w:val="18"/>
                <w:szCs w:val="18"/>
                <w:vertAlign w:val="superscript"/>
                <w:lang w:val="en-US" w:eastAsia="de-DE"/>
              </w:rPr>
              <w:t>αα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1E567D9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FC5422" w:rsidRPr="00DA5FA5" w14:paraId="20D2AE34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77D5F323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65DD8F82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2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FD74990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0.626 </w:t>
            </w: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(0.48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12E0344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0.664 </w:t>
            </w: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(0.47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D3FF52F" w14:textId="7F944264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857* (0.726-1.011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9ADEFBA" w14:textId="56330E3A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85</w:t>
            </w:r>
            <w:r>
              <w:rPr>
                <w:rFonts w:cs="Arial"/>
                <w:b/>
                <w:sz w:val="18"/>
                <w:szCs w:val="18"/>
                <w:lang w:val="en-US" w:eastAsia="de-DE"/>
              </w:rPr>
              <w:t>0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* (0.72</w:t>
            </w:r>
            <w:r>
              <w:rPr>
                <w:rFonts w:cs="Arial"/>
                <w:b/>
                <w:sz w:val="18"/>
                <w:szCs w:val="18"/>
                <w:lang w:val="en-US" w:eastAsia="de-DE"/>
              </w:rPr>
              <w:t>0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-1.0</w:t>
            </w:r>
            <w:r>
              <w:rPr>
                <w:rFonts w:cs="Arial"/>
                <w:b/>
                <w:sz w:val="18"/>
                <w:szCs w:val="18"/>
                <w:lang w:val="en-US" w:eastAsia="de-DE"/>
              </w:rPr>
              <w:t>04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3CD41D85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4D71CFA4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22379CBF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0 day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A8520E1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243 (0.429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04B3B3E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248 (0.42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12C9BC2" w14:textId="7926391D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80 (0.816-1.17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7601A0B" w14:textId="0A7B878A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71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09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1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66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56D05C96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307D452B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50D351E5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5F99EC6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439 (0.497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44CF0F0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460 (0.49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6C40D50" w14:textId="6113E39D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34 (0.797-1.09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A3FA601" w14:textId="3A54D8FA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27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79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1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0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86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7AEA54E7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127CD9BC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5AB9C2B5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36F898D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524 (0.500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8FC9A00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555 (0.49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DACB92E" w14:textId="23B98874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895 (0.763-1.049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64908FB" w14:textId="76D1E41C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8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87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7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57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04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6E9EE52F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0AC82C50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3C58BF6C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24 months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N=1,56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3B45B37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28 (0.44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91C23AD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35 (0.44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7915D65" w14:textId="6A8BC4D6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83 (0.781-1.23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EB8B259" w14:textId="0467C6F5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8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7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78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23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6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1A4B35" w:rsidRPr="00DA5FA5" w14:paraId="60D2CC23" w14:textId="77777777" w:rsidTr="00E22527">
        <w:tc>
          <w:tcPr>
            <w:tcW w:w="7088" w:type="dxa"/>
            <w:gridSpan w:val="5"/>
            <w:shd w:val="clear" w:color="auto" w:fill="D9D9D9" w:themeFill="background1" w:themeFillShade="D9"/>
          </w:tcPr>
          <w:p w14:paraId="60CB28A5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Secondary outcomes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CE3236C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1A4B35" w:rsidRPr="003360B5" w14:paraId="2701449E" w14:textId="77777777" w:rsidTr="00E22527">
        <w:tc>
          <w:tcPr>
            <w:tcW w:w="7088" w:type="dxa"/>
            <w:gridSpan w:val="5"/>
            <w:shd w:val="clear" w:color="auto" w:fill="F2F2F2" w:themeFill="background1" w:themeFillShade="F2"/>
          </w:tcPr>
          <w:p w14:paraId="11EE35C1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Number of rehospitalizations (all causes)</w:t>
            </w:r>
            <w:r w:rsidRPr="00DA5FA5">
              <w:rPr>
                <w:rFonts w:cs="Arial"/>
                <w:b/>
                <w:sz w:val="18"/>
                <w:szCs w:val="18"/>
                <w:vertAlign w:val="superscript"/>
                <w:lang w:val="en-US" w:eastAsia="de-DE"/>
              </w:rPr>
              <w:t>ββ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A90FB2F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FC5422" w:rsidRPr="00DA5FA5" w14:paraId="620DD5C5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76B235B1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2DC2AE67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2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0A97CDD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.439 (1.73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127DCCA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.553 (1.86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14DF532" w14:textId="749978BF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943 (0.861-1.03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6C44166" w14:textId="3CCF2AE9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9</w:t>
            </w:r>
            <w:r w:rsidR="00A250D0">
              <w:rPr>
                <w:rFonts w:cs="Arial"/>
                <w:b/>
                <w:sz w:val="18"/>
                <w:szCs w:val="18"/>
                <w:lang w:val="en-US" w:eastAsia="de-DE"/>
              </w:rPr>
              <w:t>39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 (0.8</w:t>
            </w:r>
            <w:r w:rsidR="00A250D0">
              <w:rPr>
                <w:rFonts w:cs="Arial"/>
                <w:b/>
                <w:sz w:val="18"/>
                <w:szCs w:val="18"/>
                <w:lang w:val="en-US" w:eastAsia="de-DE"/>
              </w:rPr>
              <w:t>57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-1.0</w:t>
            </w:r>
            <w:r w:rsidR="00A250D0">
              <w:rPr>
                <w:rFonts w:cs="Arial"/>
                <w:b/>
                <w:sz w:val="18"/>
                <w:szCs w:val="18"/>
                <w:lang w:val="en-US" w:eastAsia="de-DE"/>
              </w:rPr>
              <w:t>28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5BBE940A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47CEE02D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667AF09E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0 day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56DC82D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272 (0.507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FA5139B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279 (0.52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AEDF00E" w14:textId="06474C63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86 (0.854-1.139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51F459E" w14:textId="278A8720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78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46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13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299FA9B8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39423513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3BFAF3E4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56B5170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32 (0.859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12006D6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47 (0.86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4B30EB7" w14:textId="4E07232E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97 (0.899-1.10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4486D8E" w14:textId="60327656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9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1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9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4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1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0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64AC283B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6D3EB61B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19DD27D7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44E2AA9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64 (1.233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5C78124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002 (1.25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1B2238F" w14:textId="07C7D34F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86 (0.894-1.08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A0B0ADB" w14:textId="5D86A399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79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89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0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78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6295F6E9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3B9053DF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2AEE7631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24 months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N=1,56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9390A06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2.223 (2.52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C4241F3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2.177 (2.46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4E8E2D7" w14:textId="26ACB972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027 (0.921-1.14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5532A9A" w14:textId="1BAE58E3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0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18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9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13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1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35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1A4B35" w:rsidRPr="003360B5" w14:paraId="1FDA68A1" w14:textId="77777777" w:rsidTr="00E22527">
        <w:tc>
          <w:tcPr>
            <w:tcW w:w="7088" w:type="dxa"/>
            <w:gridSpan w:val="5"/>
            <w:shd w:val="clear" w:color="auto" w:fill="F2F2F2" w:themeFill="background1" w:themeFillShade="F2"/>
          </w:tcPr>
          <w:p w14:paraId="2E2E45DA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Combined outcome: Rehospitalization rate all causes and death</w:t>
            </w:r>
            <w:r w:rsidRPr="00DA5FA5">
              <w:rPr>
                <w:rFonts w:cs="Arial"/>
                <w:b/>
                <w:sz w:val="18"/>
                <w:szCs w:val="18"/>
                <w:vertAlign w:val="superscript"/>
                <w:lang w:val="en-US" w:eastAsia="de-DE"/>
              </w:rPr>
              <w:t>αα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03A83AD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FC5422" w:rsidRPr="00DA5FA5" w14:paraId="30B3CB9E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18ECA7BB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49EB7019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2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8384DA4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662 (0.473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3076F42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694 (0.46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F441948" w14:textId="07E60743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875 (0.738-1.038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28AC4FC" w14:textId="444BFF5A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85</w:t>
            </w:r>
            <w:r w:rsidR="00A250D0">
              <w:rPr>
                <w:rFonts w:cs="Arial"/>
                <w:b/>
                <w:sz w:val="18"/>
                <w:szCs w:val="18"/>
                <w:lang w:val="en-US" w:eastAsia="de-DE"/>
              </w:rPr>
              <w:t>0*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 (0.7</w:t>
            </w:r>
            <w:r w:rsidR="00A250D0">
              <w:rPr>
                <w:rFonts w:cs="Arial"/>
                <w:b/>
                <w:sz w:val="18"/>
                <w:szCs w:val="18"/>
                <w:lang w:val="en-US" w:eastAsia="de-DE"/>
              </w:rPr>
              <w:t>20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-1.0</w:t>
            </w:r>
            <w:r w:rsidR="00A250D0">
              <w:rPr>
                <w:rFonts w:cs="Arial"/>
                <w:b/>
                <w:sz w:val="18"/>
                <w:szCs w:val="18"/>
                <w:lang w:val="en-US" w:eastAsia="de-DE"/>
              </w:rPr>
              <w:t>04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2BA3B83B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7C973E97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51493106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0 day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FEA8AEB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264 (0.44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3E04E1C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267 (0.44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F216203" w14:textId="1337A09C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90 (0.828-1.18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EB9DEC3" w14:textId="78390F26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71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09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1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66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66FDF824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42DF7DA9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12E48826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3 months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447E5C8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469 (0.499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5470A8A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485 (0.50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16C24A8" w14:textId="592090EB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53 (0.813-1.11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CC6F050" w14:textId="15385C68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27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791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085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517C4EAA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38256292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0D4342F9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86D0C51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557 (0.497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A7E72AB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583 (0.49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001CB89" w14:textId="11F8118B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18 (0.782-1.078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FEA1032" w14:textId="4D6BCB78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888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7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57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0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4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49A510F7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28E2BD61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1D88021D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24 months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N=1,56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5C5DE24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28 (0.44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2E7C91F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35 (0.44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11B6D05" w14:textId="61A81003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83 (0.781-1.23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43252F2" w14:textId="00FCE5A2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8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7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77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23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6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1A4B35" w:rsidRPr="003360B5" w14:paraId="2FC243C8" w14:textId="77777777" w:rsidTr="00E22527">
        <w:tc>
          <w:tcPr>
            <w:tcW w:w="7088" w:type="dxa"/>
            <w:gridSpan w:val="5"/>
            <w:shd w:val="clear" w:color="auto" w:fill="F2F2F2" w:themeFill="background1" w:themeFillShade="F2"/>
          </w:tcPr>
          <w:p w14:paraId="5C88A1BB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Rehospitalization rate for index diagnosis</w:t>
            </w:r>
            <w:r w:rsidRPr="00DA5FA5">
              <w:rPr>
                <w:rFonts w:cs="Arial"/>
                <w:b/>
                <w:sz w:val="18"/>
                <w:szCs w:val="18"/>
                <w:vertAlign w:val="superscript"/>
                <w:lang w:val="en-US" w:eastAsia="de-DE"/>
              </w:rPr>
              <w:t>αα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0B16026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FC5422" w:rsidRPr="00DA5FA5" w14:paraId="73AEDB69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4AAF2F6A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932" w:type="dxa"/>
            <w:shd w:val="clear" w:color="auto" w:fill="F2F2F2" w:themeFill="background1" w:themeFillShade="F2"/>
          </w:tcPr>
          <w:p w14:paraId="3DBAE018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2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533CE23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0.580 (0.49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F77F140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0.614 (0.48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76F0A9A" w14:textId="4487CF84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879 (0.747-1.033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9F69495" w14:textId="17C126B4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87</w:t>
            </w:r>
            <w:r w:rsidR="00A250D0">
              <w:rPr>
                <w:rFonts w:cs="Arial"/>
                <w:b/>
                <w:sz w:val="18"/>
                <w:szCs w:val="18"/>
                <w:lang w:val="en-US" w:eastAsia="de-DE"/>
              </w:rPr>
              <w:t>2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 (0.74</w:t>
            </w:r>
            <w:r w:rsidR="00D82C86">
              <w:rPr>
                <w:rFonts w:cs="Arial"/>
                <w:b/>
                <w:sz w:val="18"/>
                <w:szCs w:val="18"/>
                <w:lang w:val="en-US" w:eastAsia="de-DE"/>
              </w:rPr>
              <w:t>1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-1.0</w:t>
            </w:r>
            <w:r w:rsidR="00D82C86">
              <w:rPr>
                <w:rFonts w:cs="Arial"/>
                <w:b/>
                <w:sz w:val="18"/>
                <w:szCs w:val="18"/>
                <w:lang w:val="en-US" w:eastAsia="de-DE"/>
              </w:rPr>
              <w:t>27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7D33E9B0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16244FB2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0A121F95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0 day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4524847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219 (0.41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3ABD1FE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223 (0.41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1A3BD0A" w14:textId="5026EF84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82 (0.813-1.188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197F236" w14:textId="013FFB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74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06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1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77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4D0CA078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4B99109A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4A1ED3F6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BB6736A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406 (0.49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1766454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421 (0.49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5F3B48B" w14:textId="4A32D5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52 (0.811-1.11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1622405" w14:textId="57553CAA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45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05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1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09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3D6B3917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7874EE76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38ED2106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C18BC44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488 (0.500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BFB7BC8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515 (0.50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9C883E4" w14:textId="3545979A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11 (0.778-1.068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C78B2AB" w14:textId="0C67149C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A250D0">
              <w:rPr>
                <w:rFonts w:cs="Arial"/>
                <w:sz w:val="18"/>
                <w:szCs w:val="18"/>
                <w:lang w:val="en-US" w:eastAsia="de-DE"/>
              </w:rPr>
              <w:t>04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77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1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0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59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5BB91AD6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557A01A5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449DEC0F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24 months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N=1,56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975E279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65 (0.47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A7E32CB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84 (0.46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66F72E3" w14:textId="2784EFB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32 (0.749-1.161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C971979" w14:textId="2258A58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28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74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4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1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59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1A4B35" w:rsidRPr="003360B5" w14:paraId="57FFEAC1" w14:textId="77777777" w:rsidTr="00E22527">
        <w:tc>
          <w:tcPr>
            <w:tcW w:w="7088" w:type="dxa"/>
            <w:gridSpan w:val="5"/>
            <w:shd w:val="clear" w:color="auto" w:fill="F2F2F2" w:themeFill="background1" w:themeFillShade="F2"/>
          </w:tcPr>
          <w:p w14:paraId="67476273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vertAlign w:val="superscript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Number of rehospitalizations for index diagnosis</w:t>
            </w:r>
            <w:r w:rsidRPr="00DA5FA5">
              <w:rPr>
                <w:rFonts w:cs="Arial"/>
                <w:b/>
                <w:sz w:val="18"/>
                <w:szCs w:val="18"/>
                <w:vertAlign w:val="superscript"/>
                <w:lang w:val="en-US" w:eastAsia="de-DE"/>
              </w:rPr>
              <w:t>ββ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898C665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FC5422" w:rsidRPr="00DA5FA5" w14:paraId="787D6954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0FDDD4B2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4C355754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2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56400DE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.230 (1.54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88205D6" w14:textId="77777777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.374 (1.72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F26BDA2" w14:textId="64BCB618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908** (0.825-0.999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C45AFFD" w14:textId="71017714" w:rsidR="00FC5422" w:rsidRPr="00DA5FA5" w:rsidRDefault="00FC5422" w:rsidP="00FC5422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90</w:t>
            </w:r>
            <w:r w:rsidR="00D82C86">
              <w:rPr>
                <w:rFonts w:cs="Arial"/>
                <w:b/>
                <w:sz w:val="18"/>
                <w:szCs w:val="18"/>
                <w:lang w:val="en-US" w:eastAsia="de-DE"/>
              </w:rPr>
              <w:t>3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** (0.82</w:t>
            </w:r>
            <w:r w:rsidR="00D82C86">
              <w:rPr>
                <w:rFonts w:cs="Arial"/>
                <w:b/>
                <w:sz w:val="18"/>
                <w:szCs w:val="18"/>
                <w:lang w:val="en-US" w:eastAsia="de-DE"/>
              </w:rPr>
              <w:t>2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-0.99</w:t>
            </w:r>
            <w:r w:rsidR="00D82C86">
              <w:rPr>
                <w:rFonts w:cs="Arial"/>
                <w:b/>
                <w:sz w:val="18"/>
                <w:szCs w:val="18"/>
                <w:lang w:val="en-US" w:eastAsia="de-DE"/>
              </w:rPr>
              <w:t>3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589D4D23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7E3EB558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46BFFEA8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0 day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E995F74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244 (0.48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CEFB89C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249 (0.49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38A1FD9" w14:textId="1A986126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84 (0.844-1.14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4F4A652" w14:textId="7279FA55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77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38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1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38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03993911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25A51E25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4A823088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F8CA8FE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561 (0.798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23C2570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583 (0.82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8751B9E" w14:textId="6FC86A80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79 (0.878-1.092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FB165BF" w14:textId="2B337DA4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7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2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7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3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0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83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59BD0917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282EEB36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2B024CA3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242D0C6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844 (1.11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8500151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01 (1.18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04F3B8C" w14:textId="0D4C9AF0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57 (0.865-1.059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AAC2967" w14:textId="184C7066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5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6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05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FC5422" w:rsidRPr="00DA5FA5" w14:paraId="5C5C4CF6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4412ABCB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1B556EEE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24 months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N=1,56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78D4E51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873 (2.33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302598F" w14:textId="77777777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896 (2.26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C329E83" w14:textId="193A7F31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95 (0.884-1.119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CF7E014" w14:textId="01522D3F" w:rsidR="00FC5422" w:rsidRPr="00DA5FA5" w:rsidRDefault="00FC5422" w:rsidP="00FC5422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24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8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17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</w:t>
            </w:r>
            <w:r w:rsidR="00D82C86">
              <w:rPr>
                <w:rFonts w:cs="Arial"/>
                <w:sz w:val="18"/>
                <w:szCs w:val="18"/>
                <w:lang w:val="en-US" w:eastAsia="de-DE"/>
              </w:rPr>
              <w:t>045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1A4B35" w:rsidRPr="00DA5FA5" w14:paraId="6FD776DC" w14:textId="77777777" w:rsidTr="00E22527">
        <w:tc>
          <w:tcPr>
            <w:tcW w:w="7088" w:type="dxa"/>
            <w:gridSpan w:val="5"/>
            <w:shd w:val="clear" w:color="auto" w:fill="F2F2F2" w:themeFill="background1" w:themeFillShade="F2"/>
          </w:tcPr>
          <w:p w14:paraId="5C015035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Mortality (any cause)</w:t>
            </w:r>
            <w:r w:rsidRPr="00DA5FA5">
              <w:rPr>
                <w:rFonts w:cs="Arial"/>
                <w:b/>
                <w:sz w:val="18"/>
                <w:szCs w:val="18"/>
                <w:vertAlign w:val="superscript"/>
                <w:lang w:val="en-US" w:eastAsia="de-DE"/>
              </w:rPr>
              <w:t>αα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96EEF19" w14:textId="77777777" w:rsidR="001A4B35" w:rsidRPr="00DA5FA5" w:rsidRDefault="001A4B35" w:rsidP="00E22527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D82C86" w:rsidRPr="00DA5FA5" w14:paraId="11DA7A8B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37F7BB87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35E1E935" w14:textId="77777777" w:rsidR="00D82C86" w:rsidRPr="00DA5FA5" w:rsidRDefault="00D82C86" w:rsidP="00D82C86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2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6BC74D0" w14:textId="77777777" w:rsidR="00D82C86" w:rsidRPr="00DA5FA5" w:rsidRDefault="00D82C86" w:rsidP="00D82C86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0.151 </w:t>
            </w: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(0.358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6DA323D" w14:textId="77777777" w:rsidR="00D82C86" w:rsidRPr="00DA5FA5" w:rsidRDefault="00D82C86" w:rsidP="00D82C86">
            <w:pPr>
              <w:tabs>
                <w:tab w:val="left" w:pos="830"/>
              </w:tabs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0.157 </w:t>
            </w: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(0.36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BC656D5" w14:textId="5CDF4F21" w:rsidR="00D82C86" w:rsidRPr="00DA5FA5" w:rsidRDefault="00D82C86" w:rsidP="00D82C86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940 (0.808-1.09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2FDE8D7" w14:textId="30777251" w:rsidR="00D82C86" w:rsidRPr="00DA5FA5" w:rsidRDefault="00D82C86" w:rsidP="00D82C86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0.9</w:t>
            </w:r>
            <w:r>
              <w:rPr>
                <w:rFonts w:cs="Arial"/>
                <w:b/>
                <w:sz w:val="18"/>
                <w:szCs w:val="18"/>
                <w:lang w:val="en-US" w:eastAsia="de-DE"/>
              </w:rPr>
              <w:t>20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 (0.</w:t>
            </w:r>
            <w:r>
              <w:rPr>
                <w:rFonts w:cs="Arial"/>
                <w:b/>
                <w:sz w:val="18"/>
                <w:szCs w:val="18"/>
                <w:lang w:val="en-US" w:eastAsia="de-DE"/>
              </w:rPr>
              <w:t>792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-1.0</w:t>
            </w:r>
            <w:r>
              <w:rPr>
                <w:rFonts w:cs="Arial"/>
                <w:b/>
                <w:sz w:val="18"/>
                <w:szCs w:val="18"/>
                <w:lang w:val="en-US" w:eastAsia="de-DE"/>
              </w:rPr>
              <w:t>71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)</w:t>
            </w:r>
          </w:p>
        </w:tc>
      </w:tr>
      <w:tr w:rsidR="00D82C86" w:rsidRPr="00DA5FA5" w14:paraId="6F67921D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059BD27C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45E68410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0 day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7652950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0.038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0.19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EEEB130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042 (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0.20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6105115" w14:textId="51501B73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36 (0.639-1.371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B0379E2" w14:textId="57D1D972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961321">
              <w:rPr>
                <w:rFonts w:cs="Arial"/>
                <w:sz w:val="18"/>
                <w:szCs w:val="18"/>
                <w:lang w:val="en-US" w:eastAsia="de-DE"/>
              </w:rPr>
              <w:t>2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63</w:t>
            </w:r>
            <w:r w:rsidR="00961321">
              <w:rPr>
                <w:rFonts w:cs="Arial"/>
                <w:sz w:val="18"/>
                <w:szCs w:val="18"/>
                <w:lang w:val="en-US" w:eastAsia="de-DE"/>
              </w:rPr>
              <w:t>0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3</w:t>
            </w:r>
            <w:r w:rsidR="00961321">
              <w:rPr>
                <w:rFonts w:cs="Arial"/>
                <w:sz w:val="18"/>
                <w:szCs w:val="18"/>
                <w:lang w:val="en-US" w:eastAsia="de-DE"/>
              </w:rPr>
              <w:t>43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D82C86" w:rsidRPr="00DA5FA5" w14:paraId="1C04C113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735D5985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5F402E3D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C3ABBCB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0.072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0.258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4432839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0.072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0.25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F6AE582" w14:textId="0F37B9BA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017 (0.771-1.343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2F354B1" w14:textId="39AB63F8" w:rsidR="00D82C86" w:rsidRPr="00DA5FA5" w:rsidRDefault="00961321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999</w:t>
            </w:r>
            <w:r w:rsidR="00D82C86"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7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58</w:t>
            </w:r>
            <w:r w:rsidR="00D82C86" w:rsidRPr="00DA5FA5">
              <w:rPr>
                <w:rFonts w:cs="Arial"/>
                <w:sz w:val="18"/>
                <w:szCs w:val="18"/>
                <w:lang w:val="en-US" w:eastAsia="de-DE"/>
              </w:rPr>
              <w:t>-1.3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16</w:t>
            </w:r>
            <w:r w:rsidR="00D82C86"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D82C86" w:rsidRPr="00DA5FA5" w14:paraId="4CB6B7B7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7D6FC745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443CAC4F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6AB317B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0.098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0.297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0963345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0.099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0.29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D39B403" w14:textId="1B918A6E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1.011 (0.802-1.274)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9BB97AE" w14:textId="5F829ED9" w:rsidR="00D82C86" w:rsidRPr="00DA5FA5" w:rsidRDefault="00961321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991</w:t>
            </w:r>
            <w:r w:rsidR="00D82C86"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788</w:t>
            </w:r>
            <w:r w:rsidR="00D82C86" w:rsidRPr="00DA5FA5">
              <w:rPr>
                <w:rFonts w:cs="Arial"/>
                <w:sz w:val="18"/>
                <w:szCs w:val="18"/>
                <w:lang w:val="en-US" w:eastAsia="de-DE"/>
              </w:rPr>
              <w:t>-1.24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6</w:t>
            </w:r>
            <w:r w:rsidR="00D82C86"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) </w:t>
            </w:r>
          </w:p>
        </w:tc>
      </w:tr>
      <w:tr w:rsidR="00D82C86" w:rsidRPr="00DA5FA5" w14:paraId="3CD1583C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18B2C897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1DC60BEB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24 months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N=1,56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1C3FFA6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0.275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0.44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73375DE" w14:textId="77777777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0.285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0.45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C3DBB70" w14:textId="5B87DCF0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80 (0.838-1.145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74C7FD8" w14:textId="45BB13DE" w:rsidR="00D82C86" w:rsidRPr="00DA5FA5" w:rsidRDefault="00D82C86" w:rsidP="00D82C86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 w:rsidR="00961321">
              <w:rPr>
                <w:rFonts w:cs="Arial"/>
                <w:sz w:val="18"/>
                <w:szCs w:val="18"/>
                <w:lang w:val="en-US" w:eastAsia="de-DE"/>
              </w:rPr>
              <w:t>91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</w:t>
            </w:r>
            <w:r w:rsidR="00961321">
              <w:rPr>
                <w:rFonts w:cs="Arial"/>
                <w:sz w:val="18"/>
                <w:szCs w:val="18"/>
                <w:lang w:val="en-US" w:eastAsia="de-DE"/>
              </w:rPr>
              <w:t>788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</w:t>
            </w:r>
            <w:r w:rsidR="00961321">
              <w:rPr>
                <w:rFonts w:cs="Arial"/>
                <w:sz w:val="18"/>
                <w:szCs w:val="18"/>
                <w:lang w:val="en-US" w:eastAsia="de-DE"/>
              </w:rPr>
              <w:t>246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D82C86" w:rsidRPr="003360B5" w14:paraId="047DE3D5" w14:textId="77777777" w:rsidTr="00E22527">
        <w:tc>
          <w:tcPr>
            <w:tcW w:w="7088" w:type="dxa"/>
            <w:gridSpan w:val="5"/>
            <w:shd w:val="clear" w:color="auto" w:fill="F2F2F2" w:themeFill="background1" w:themeFillShade="F2"/>
          </w:tcPr>
          <w:p w14:paraId="4632DCAC" w14:textId="77777777" w:rsidR="00D82C86" w:rsidRPr="00DA5FA5" w:rsidRDefault="00D82C86" w:rsidP="00D82C86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shd w:val="clear" w:color="auto" w:fill="F2F2F2" w:themeFill="background1" w:themeFillShade="F2"/>
                <w:lang w:val="en-US" w:eastAsia="de-DE"/>
              </w:rPr>
              <w:t>Number of days of rehospitalization (LOS) for any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 cause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8489B63" w14:textId="77777777" w:rsidR="00D82C86" w:rsidRPr="00DA5FA5" w:rsidRDefault="00D82C86" w:rsidP="00D82C86">
            <w:pPr>
              <w:spacing w:line="240" w:lineRule="auto"/>
              <w:rPr>
                <w:rFonts w:cs="Arial"/>
                <w:b/>
                <w:sz w:val="18"/>
                <w:szCs w:val="18"/>
                <w:shd w:val="clear" w:color="auto" w:fill="F2F2F2" w:themeFill="background1" w:themeFillShade="F2"/>
                <w:lang w:val="en-US" w:eastAsia="de-DE"/>
              </w:rPr>
            </w:pPr>
          </w:p>
        </w:tc>
      </w:tr>
      <w:tr w:rsidR="00961321" w:rsidRPr="00DA5FA5" w14:paraId="7AC9A18E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6C9A2510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708CC9FA" w14:textId="77777777" w:rsidR="00961321" w:rsidRPr="00DA5FA5" w:rsidRDefault="00961321" w:rsidP="00961321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12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42D5CB3" w14:textId="77777777" w:rsidR="00961321" w:rsidRPr="00DA5FA5" w:rsidRDefault="00961321" w:rsidP="00961321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14.49 (24.3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B4A39FC" w14:textId="77777777" w:rsidR="00961321" w:rsidRPr="00DA5FA5" w:rsidRDefault="00961321" w:rsidP="00961321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16.89 (28.9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99F5529" w14:textId="73F9EEAF" w:rsidR="00961321" w:rsidRPr="00DA5FA5" w:rsidRDefault="00961321" w:rsidP="00961321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 xml:space="preserve">0.859**(0.750-0.985)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092CCDA" w14:textId="2A669791" w:rsidR="00961321" w:rsidRPr="00DA5FA5" w:rsidRDefault="00961321" w:rsidP="00961321">
            <w:pPr>
              <w:spacing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0.8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71</w:t>
            </w: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**(0.7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6</w:t>
            </w: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0-0.9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98</w:t>
            </w: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 xml:space="preserve">) </w:t>
            </w:r>
          </w:p>
        </w:tc>
      </w:tr>
      <w:tr w:rsidR="00961321" w:rsidRPr="00DA5FA5" w14:paraId="5EC69167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2447C70A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70AB873F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0 day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F707A10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3.301(8.138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907B386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3.873 (10.0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77ECAF5" w14:textId="6E9630B3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0.861 (0.746-1.04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63D0A72" w14:textId="4A65B306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0.861 (0.7</w:t>
            </w:r>
            <w:r>
              <w:rPr>
                <w:rFonts w:cs="Arial"/>
                <w:sz w:val="18"/>
                <w:szCs w:val="18"/>
                <w:lang w:val="en-US"/>
              </w:rPr>
              <w:t>01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-1.0</w:t>
            </w:r>
            <w:r>
              <w:rPr>
                <w:rFonts w:cs="Arial"/>
                <w:sz w:val="18"/>
                <w:szCs w:val="18"/>
                <w:lang w:val="en-US"/>
              </w:rPr>
              <w:t>67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</w:tr>
      <w:tr w:rsidR="00961321" w:rsidRPr="00DA5FA5" w14:paraId="7B30AED4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02C4FC08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5A0569B0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CB47A48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9.932 (18.6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2C3D181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11.58 (22.2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D49284A" w14:textId="6394CA49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0.863* (0.742-1.005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A9B8456" w14:textId="6BCF9259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0.8</w:t>
            </w:r>
            <w:r>
              <w:rPr>
                <w:rFonts w:cs="Arial"/>
                <w:sz w:val="18"/>
                <w:szCs w:val="18"/>
                <w:lang w:val="en-US"/>
              </w:rPr>
              <w:t>74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* (0.74</w:t>
            </w:r>
            <w:r>
              <w:rPr>
                <w:rFonts w:cs="Arial"/>
                <w:sz w:val="18"/>
                <w:szCs w:val="18"/>
                <w:lang w:val="en-US"/>
              </w:rPr>
              <w:t>9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-1.0</w:t>
            </w:r>
            <w:r>
              <w:rPr>
                <w:rFonts w:cs="Arial"/>
                <w:sz w:val="18"/>
                <w:szCs w:val="18"/>
                <w:lang w:val="en-US"/>
              </w:rPr>
              <w:t>18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</w:tr>
      <w:tr w:rsidR="00961321" w:rsidRPr="00DA5FA5" w14:paraId="173DEB70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15B0082F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1D36AEA5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24 months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N=1,56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5D6B2ED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19.11 (31.20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89B16C6" w14:textId="77777777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20.31 (34.8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0C57A40" w14:textId="3B33A5A3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0.940 (0.798-1.10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2EFDEAA" w14:textId="085B5ABF" w:rsidR="00961321" w:rsidRPr="00DA5FA5" w:rsidRDefault="00961321" w:rsidP="00961321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0.940 (0.798-1.107)</w:t>
            </w:r>
          </w:p>
        </w:tc>
      </w:tr>
      <w:tr w:rsidR="00961321" w:rsidRPr="003360B5" w14:paraId="2B266D44" w14:textId="77777777" w:rsidTr="00E22527">
        <w:tc>
          <w:tcPr>
            <w:tcW w:w="7088" w:type="dxa"/>
            <w:gridSpan w:val="5"/>
            <w:shd w:val="clear" w:color="auto" w:fill="F2F2F2" w:themeFill="background1" w:themeFillShade="F2"/>
          </w:tcPr>
          <w:p w14:paraId="3D7DECB2" w14:textId="77777777" w:rsidR="00961321" w:rsidRPr="00DA5FA5" w:rsidRDefault="00961321" w:rsidP="00961321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Number of days of rehospitalization for index diagnose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2EE4DAB" w14:textId="77777777" w:rsidR="00961321" w:rsidRPr="00DA5FA5" w:rsidRDefault="00961321" w:rsidP="00961321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2F412F" w:rsidRPr="00DA5FA5" w14:paraId="63D75700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7C3AA2DD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7086FE54" w14:textId="77777777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12 months 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5D7DB13" w14:textId="77777777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12.97 (22.5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4FC1370" w14:textId="77777777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15.40 (27.4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582779F" w14:textId="7A7DB315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0.836**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 (0.725-0.96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933D0A0" w14:textId="32211059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0.8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47</w:t>
            </w:r>
            <w:r w:rsidRPr="00DA5FA5">
              <w:rPr>
                <w:rFonts w:cs="Arial"/>
                <w:b/>
                <w:sz w:val="18"/>
                <w:szCs w:val="18"/>
                <w:lang w:val="en-US"/>
              </w:rPr>
              <w:t>**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 (0.7</w:t>
            </w:r>
            <w:r>
              <w:rPr>
                <w:rFonts w:cs="Arial"/>
                <w:b/>
                <w:sz w:val="18"/>
                <w:szCs w:val="18"/>
                <w:lang w:val="en-US" w:eastAsia="de-DE"/>
              </w:rPr>
              <w:t>34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-0.</w:t>
            </w:r>
            <w:r>
              <w:rPr>
                <w:rFonts w:cs="Arial"/>
                <w:b/>
                <w:sz w:val="18"/>
                <w:szCs w:val="18"/>
                <w:lang w:val="en-US" w:eastAsia="de-DE"/>
              </w:rPr>
              <w:t>976</w:t>
            </w: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)</w:t>
            </w:r>
          </w:p>
        </w:tc>
      </w:tr>
      <w:tr w:rsidR="002F412F" w:rsidRPr="00DA5FA5" w14:paraId="535F9DD7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573182C6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2172D5BA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30 day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D7DF458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3.053 (7.80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413C183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3.638 (9.92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4F3ADDC" w14:textId="5B69843F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0.840 (0.675-1.04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361A0B9" w14:textId="4D29514C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0.840 (0.67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-1.04</w:t>
            </w:r>
            <w:r>
              <w:rPr>
                <w:rFonts w:cs="Arial"/>
                <w:sz w:val="18"/>
                <w:szCs w:val="18"/>
                <w:lang w:val="en-US"/>
              </w:rPr>
              <w:t>2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</w:tr>
      <w:tr w:rsidR="002F412F" w:rsidRPr="00DA5FA5" w14:paraId="30B66827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163729A2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5D44EE3D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6 months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8747174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8.984 (17.2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6313A11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10.59 (20.8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98D9098" w14:textId="6BE2FC36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0.849** (0.724-0.99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6F0D8B5" w14:textId="17BF604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0.8</w:t>
            </w:r>
            <w:r>
              <w:rPr>
                <w:rFonts w:cs="Arial"/>
                <w:sz w:val="18"/>
                <w:szCs w:val="18"/>
                <w:lang w:val="en-US"/>
              </w:rPr>
              <w:t>53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* (0.72</w:t>
            </w:r>
            <w:r>
              <w:rPr>
                <w:rFonts w:cs="Arial"/>
                <w:sz w:val="18"/>
                <w:szCs w:val="18"/>
                <w:lang w:val="en-US"/>
              </w:rPr>
              <w:t>7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-</w:t>
            </w:r>
            <w:r>
              <w:rPr>
                <w:rFonts w:cs="Arial"/>
                <w:sz w:val="18"/>
                <w:szCs w:val="18"/>
                <w:lang w:val="en-US"/>
              </w:rPr>
              <w:t>1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.</w:t>
            </w:r>
            <w:r>
              <w:rPr>
                <w:rFonts w:cs="Arial"/>
                <w:sz w:val="18"/>
                <w:szCs w:val="18"/>
                <w:lang w:val="en-US"/>
              </w:rPr>
              <w:t>008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)</w:t>
            </w:r>
          </w:p>
        </w:tc>
      </w:tr>
      <w:tr w:rsidR="002F412F" w:rsidRPr="00DA5FA5" w14:paraId="4684B474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60C6762F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38B0D6FF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24 months </w:t>
            </w:r>
            <w:r w:rsidRPr="00DA5FA5">
              <w:rPr>
                <w:rFonts w:cs="Arial"/>
                <w:sz w:val="18"/>
                <w:szCs w:val="18"/>
                <w:lang w:val="en-US"/>
              </w:rPr>
              <w:t>(N=1,56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334BA04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16.81 (29.3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8D1334C" w14:textId="77777777" w:rsidR="002F412F" w:rsidRPr="00DA5FA5" w:rsidRDefault="002F412F" w:rsidP="002F412F">
            <w:pPr>
              <w:spacing w:line="240" w:lineRule="auto"/>
              <w:jc w:val="both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/>
              </w:rPr>
              <w:t>18.26 (32.6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CA9D097" w14:textId="5DDD1F8E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14 (0.769-1.086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9B3EC80" w14:textId="543F868D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21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7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75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0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93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</w:tr>
      <w:tr w:rsidR="002F412F" w:rsidRPr="003360B5" w14:paraId="1CAB9E64" w14:textId="77777777" w:rsidTr="00E22527">
        <w:tc>
          <w:tcPr>
            <w:tcW w:w="7088" w:type="dxa"/>
            <w:gridSpan w:val="5"/>
            <w:shd w:val="clear" w:color="auto" w:fill="D9D9D9" w:themeFill="background1" w:themeFillShade="D9"/>
          </w:tcPr>
          <w:p w14:paraId="6C0BAAB1" w14:textId="77777777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Health-related quality of life (EQ 5D-5L)</w:t>
            </w:r>
            <w:r w:rsidRPr="00DA5FA5">
              <w:rPr>
                <w:rFonts w:cs="Arial"/>
                <w:b/>
                <w:sz w:val="18"/>
                <w:szCs w:val="18"/>
                <w:vertAlign w:val="superscript"/>
                <w:lang w:val="en-US" w:eastAsia="de-DE"/>
              </w:rPr>
              <w:t xml:space="preserve">a </w:t>
            </w:r>
            <w:r w:rsidRPr="00DA5FA5">
              <w:rPr>
                <w:rFonts w:cs="Arial"/>
                <w:sz w:val="18"/>
                <w:szCs w:val="18"/>
                <w:vertAlign w:val="superscript"/>
                <w:lang w:val="en-US" w:eastAsia="de-DE"/>
              </w:rPr>
              <w:t>δδ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6A03F5D" w14:textId="77777777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2F412F" w:rsidRPr="00DA5FA5" w14:paraId="6F493682" w14:textId="77777777" w:rsidTr="00E22527">
        <w:tc>
          <w:tcPr>
            <w:tcW w:w="336" w:type="dxa"/>
            <w:shd w:val="clear" w:color="auto" w:fill="D9D9D9" w:themeFill="background1" w:themeFillShade="D9"/>
          </w:tcPr>
          <w:p w14:paraId="7EE8205E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D9D9D9" w:themeFill="background1" w:themeFillShade="D9"/>
          </w:tcPr>
          <w:p w14:paraId="2A2E9F46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at baseline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9A11446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47 (0.008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393A516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50 (0.009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23106CC" w14:textId="2BA723DB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-0.003 (-0.028-0.021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DDE96BA" w14:textId="2F29DA1B" w:rsidR="002F412F" w:rsidRPr="00DA5FA5" w:rsidRDefault="005E52C8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002 (-0.026-0.021)</w:t>
            </w:r>
          </w:p>
        </w:tc>
      </w:tr>
      <w:tr w:rsidR="002F412F" w:rsidRPr="00DA5FA5" w14:paraId="2B39EAE7" w14:textId="77777777" w:rsidTr="00E22527">
        <w:tc>
          <w:tcPr>
            <w:tcW w:w="336" w:type="dxa"/>
            <w:shd w:val="clear" w:color="auto" w:fill="D9D9D9" w:themeFill="background1" w:themeFillShade="D9"/>
          </w:tcPr>
          <w:p w14:paraId="66BD0A5E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D9D9D9" w:themeFill="background1" w:themeFillShade="D9"/>
          </w:tcPr>
          <w:p w14:paraId="7D439CC6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t 3 month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5E255F6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40 (0.011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70885EC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26 (0.011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1D069A7C" w14:textId="05ABC855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010 (-0.018-0.039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1614251" w14:textId="07387062" w:rsidR="002F412F" w:rsidRPr="00DA5FA5" w:rsidRDefault="005E52C8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07 (-0.023-0.038)</w:t>
            </w:r>
          </w:p>
        </w:tc>
      </w:tr>
      <w:tr w:rsidR="002F412F" w:rsidRPr="00DA5FA5" w14:paraId="6DE4FDAB" w14:textId="77777777" w:rsidTr="00E22527">
        <w:tc>
          <w:tcPr>
            <w:tcW w:w="3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F572B6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3EA54E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t 12 month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587E79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00 (0.01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F8B954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564 (0.01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EAAF66" w14:textId="37A2D6B0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032* (-0.003-0.06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F579466" w14:textId="1864C004" w:rsidR="002F412F" w:rsidRPr="00DA5FA5" w:rsidRDefault="005E52C8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34</w:t>
            </w:r>
            <w:r w:rsidR="00F06F89">
              <w:rPr>
                <w:rFonts w:cs="Arial"/>
                <w:sz w:val="18"/>
                <w:szCs w:val="18"/>
                <w:lang w:val="en-US" w:eastAsia="de-DE"/>
              </w:rPr>
              <w:t>*</w:t>
            </w:r>
            <w:r>
              <w:rPr>
                <w:rFonts w:cs="Arial"/>
                <w:sz w:val="18"/>
                <w:szCs w:val="18"/>
                <w:lang w:val="en-US" w:eastAsia="de-DE"/>
              </w:rPr>
              <w:t xml:space="preserve"> (-0.001-0.069)</w:t>
            </w:r>
          </w:p>
        </w:tc>
      </w:tr>
      <w:tr w:rsidR="002F412F" w:rsidRPr="003360B5" w14:paraId="456CA375" w14:textId="77777777" w:rsidTr="00E22527">
        <w:tc>
          <w:tcPr>
            <w:tcW w:w="7088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E4898D" w14:textId="77777777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 xml:space="preserve">Visits to GPs and specialists 12 months after discharge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7DA696" w14:textId="77777777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2F412F" w:rsidRPr="00DA5FA5" w14:paraId="3F5CDB3A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73C7869C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4883F6F9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Patients with a GP visit</w:t>
            </w:r>
            <w:r w:rsidRPr="00DA5FA5">
              <w:rPr>
                <w:rFonts w:cs="Arial"/>
                <w:sz w:val="18"/>
                <w:szCs w:val="18"/>
                <w:vertAlign w:val="superscript"/>
                <w:lang w:val="en-US" w:eastAsia="de-DE"/>
              </w:rPr>
              <w:t>αα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9A6824E" w14:textId="6BD8BEAF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51</w:t>
            </w:r>
            <w:r w:rsidR="00EC5894">
              <w:rPr>
                <w:rFonts w:cs="Arial"/>
                <w:sz w:val="18"/>
                <w:szCs w:val="18"/>
                <w:lang w:val="en-US" w:eastAsia="de-DE"/>
              </w:rPr>
              <w:t xml:space="preserve"> 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(0.21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3E1A7A0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62 (0.19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2E8954C" w14:textId="18938EBE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48 (0.509-1.100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FB434DC" w14:textId="0C607798" w:rsidR="002F412F" w:rsidRPr="00DA5FA5" w:rsidRDefault="00EC5894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758 (0.516-1.115)</w:t>
            </w:r>
          </w:p>
        </w:tc>
      </w:tr>
      <w:tr w:rsidR="002F412F" w:rsidRPr="00DA5FA5" w14:paraId="5AD7A0FA" w14:textId="77777777" w:rsidTr="00E22527">
        <w:tc>
          <w:tcPr>
            <w:tcW w:w="336" w:type="dxa"/>
            <w:shd w:val="clear" w:color="auto" w:fill="F2F2F2" w:themeFill="background1" w:themeFillShade="F2"/>
          </w:tcPr>
          <w:p w14:paraId="68530AEC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F2F2F2" w:themeFill="background1" w:themeFillShade="F2"/>
          </w:tcPr>
          <w:p w14:paraId="54D6EB2E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Patients with a specialist visit</w:t>
            </w:r>
            <w:r w:rsidRPr="00DA5FA5">
              <w:rPr>
                <w:rFonts w:cs="Arial"/>
                <w:sz w:val="18"/>
                <w:szCs w:val="18"/>
                <w:vertAlign w:val="superscript"/>
                <w:lang w:val="en-US" w:eastAsia="de-DE"/>
              </w:rPr>
              <w:t>αα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4092FAF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448 (0.498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F771C98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449 (0.49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790F320" w14:textId="42AC816A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96 (0.850-1.167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ECBC880" w14:textId="2FBD2455" w:rsidR="002F412F" w:rsidRPr="00DA5FA5" w:rsidRDefault="00EC5894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998 (0.851-1.169)</w:t>
            </w:r>
          </w:p>
        </w:tc>
      </w:tr>
      <w:tr w:rsidR="002F412F" w:rsidRPr="00DA5FA5" w14:paraId="5BFF044E" w14:textId="77777777" w:rsidTr="00E22527">
        <w:tc>
          <w:tcPr>
            <w:tcW w:w="3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4785CB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E47098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Number of GP visits</w:t>
            </w:r>
            <w:r w:rsidRPr="00DA5FA5">
              <w:rPr>
                <w:rFonts w:cs="Arial"/>
                <w:sz w:val="18"/>
                <w:szCs w:val="18"/>
                <w:vertAlign w:val="superscript"/>
                <w:lang w:val="en-US" w:eastAsia="de-DE"/>
              </w:rPr>
              <w:t>ββ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C06BBB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4.60 (9.48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F1D015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4.54 (10.3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C885BA" w14:textId="2C2C3C7D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005 (0.954-1.05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BF1114" w14:textId="735ED631" w:rsidR="002F412F" w:rsidRPr="00DA5FA5" w:rsidRDefault="00EC5894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1.005 (0.956-1.057)</w:t>
            </w:r>
          </w:p>
        </w:tc>
      </w:tr>
      <w:tr w:rsidR="002F412F" w:rsidRPr="00DA5FA5" w14:paraId="6FC5CC77" w14:textId="77777777" w:rsidTr="00E22527">
        <w:tc>
          <w:tcPr>
            <w:tcW w:w="3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550E95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1D59B3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Number of specialist visits</w:t>
            </w:r>
            <w:r w:rsidRPr="00DA5FA5">
              <w:rPr>
                <w:rFonts w:cs="Arial"/>
                <w:sz w:val="18"/>
                <w:szCs w:val="18"/>
                <w:vertAlign w:val="superscript"/>
                <w:lang w:val="en-US" w:eastAsia="de-DE"/>
              </w:rPr>
              <w:t>ββ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06ED42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163 (1.75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C8F6E3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175 (1.91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B42A40" w14:textId="3E30C2E4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93 (0.880-1.12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C58D2E" w14:textId="168DC151" w:rsidR="002F412F" w:rsidRPr="00DA5FA5" w:rsidRDefault="00EC5894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995 (0.882-1.123)</w:t>
            </w:r>
          </w:p>
        </w:tc>
      </w:tr>
      <w:tr w:rsidR="002F412F" w:rsidRPr="00DA5FA5" w14:paraId="70EFD0E5" w14:textId="77777777" w:rsidTr="00E22527">
        <w:tc>
          <w:tcPr>
            <w:tcW w:w="3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41D843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124375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Continuity of care index (GPs)</w:t>
            </w:r>
            <w:r w:rsidRPr="009901B0">
              <w:rPr>
                <w:rFonts w:cs="Arial"/>
                <w:sz w:val="18"/>
                <w:vertAlign w:val="superscript"/>
                <w:lang w:val="en-US" w:eastAsia="de-DE"/>
              </w:rPr>
              <w:t>δδ</w:t>
            </w:r>
            <w:r w:rsidRPr="009901B0">
              <w:rPr>
                <w:rFonts w:cs="Arial"/>
                <w:sz w:val="18"/>
                <w:szCs w:val="18"/>
                <w:lang w:val="en-US" w:eastAsia="de-DE"/>
              </w:rPr>
              <w:t xml:space="preserve"> 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(N=2,40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B28D0F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83 (0.25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DA6313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686 (0.25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17AC97" w14:textId="079FF46F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-0.004 (-0.024-0.01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44EAC7" w14:textId="085BAAE0" w:rsidR="002F412F" w:rsidRPr="00DA5FA5" w:rsidRDefault="00EC5894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003 (-0.023-0.0164)</w:t>
            </w:r>
          </w:p>
        </w:tc>
      </w:tr>
      <w:tr w:rsidR="002F412F" w:rsidRPr="00DA5FA5" w14:paraId="348BE654" w14:textId="77777777" w:rsidTr="00E22527">
        <w:tc>
          <w:tcPr>
            <w:tcW w:w="3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2DE404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914CFC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Continuity of care index (GPs, cardiologists</w:t>
            </w:r>
            <w:r>
              <w:rPr>
                <w:rFonts w:cs="Arial"/>
                <w:sz w:val="18"/>
                <w:szCs w:val="18"/>
                <w:lang w:val="en-US" w:eastAsia="de-DE"/>
              </w:rPr>
              <w:t>)</w:t>
            </w:r>
            <w:r w:rsidRPr="009901B0">
              <w:rPr>
                <w:rFonts w:cs="Arial"/>
                <w:sz w:val="18"/>
                <w:vertAlign w:val="superscript"/>
                <w:lang w:val="en-US" w:eastAsia="de-DE"/>
              </w:rPr>
              <w:t>δδ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N=2,39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435016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71 (0.25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645574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70 (0.25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2F077A" w14:textId="704B7236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-0.001 (-0.021-0.01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3E9FF9" w14:textId="16792FC7" w:rsidR="002F412F" w:rsidRPr="00DA5FA5" w:rsidRDefault="00EC5894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00 (-0.029-0.020)</w:t>
            </w:r>
          </w:p>
        </w:tc>
      </w:tr>
      <w:tr w:rsidR="002F412F" w:rsidRPr="00DA5FA5" w14:paraId="64F346CA" w14:textId="77777777" w:rsidTr="00E22527">
        <w:tc>
          <w:tcPr>
            <w:tcW w:w="3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0FFA4E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0281B6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Usual provider index (GPs) (N=2,406)</w:t>
            </w:r>
            <w:r w:rsidRPr="009901B0">
              <w:rPr>
                <w:rFonts w:cs="Arial"/>
                <w:sz w:val="18"/>
                <w:vertAlign w:val="superscript"/>
                <w:lang w:val="en-US" w:eastAsia="de-DE"/>
              </w:rPr>
              <w:t>δδ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371B3B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71 (0.20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1C606D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74 (0.20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AC2612" w14:textId="7B5098F4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-0.004 (-0.020-0.01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3D264E" w14:textId="33DF79D7" w:rsidR="002F412F" w:rsidRPr="00DA5FA5" w:rsidRDefault="00EC5894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-0.003 (-0.0199-0.013)</w:t>
            </w:r>
          </w:p>
        </w:tc>
      </w:tr>
      <w:tr w:rsidR="002F412F" w:rsidRPr="00DA5FA5" w14:paraId="7F6795EF" w14:textId="77777777" w:rsidTr="00E22527">
        <w:tc>
          <w:tcPr>
            <w:tcW w:w="3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EFA605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C10A92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Usual provider index (cardio.)</w:t>
            </w:r>
            <w:r w:rsidRPr="009901B0">
              <w:rPr>
                <w:rFonts w:cs="Arial"/>
                <w:sz w:val="18"/>
                <w:vertAlign w:val="superscript"/>
                <w:lang w:val="en-US" w:eastAsia="de-DE"/>
              </w:rPr>
              <w:t>δδ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N=2,40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BF6D70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833 (0.20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D638D4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833 (0.20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4F005F" w14:textId="0FF45054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-0.001 (-0.017-0.01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CE10CE" w14:textId="79EC0B74" w:rsidR="002F412F" w:rsidRPr="00DA5FA5" w:rsidRDefault="00EC5894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000 (-0.016-0.016)</w:t>
            </w:r>
          </w:p>
        </w:tc>
      </w:tr>
      <w:tr w:rsidR="002F412F" w:rsidRPr="003360B5" w14:paraId="405762BD" w14:textId="77777777" w:rsidTr="00E22527">
        <w:tc>
          <w:tcPr>
            <w:tcW w:w="7088" w:type="dxa"/>
            <w:gridSpan w:val="5"/>
            <w:shd w:val="clear" w:color="auto" w:fill="D9D9D9" w:themeFill="background1" w:themeFillShade="D9"/>
          </w:tcPr>
          <w:p w14:paraId="43EFEFA1" w14:textId="77777777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b/>
                <w:sz w:val="18"/>
                <w:szCs w:val="18"/>
                <w:lang w:val="en-US" w:eastAsia="de-DE"/>
              </w:rPr>
              <w:t>Adherence to medical advice</w:t>
            </w:r>
            <w:r w:rsidRPr="00DA5FA5">
              <w:rPr>
                <w:rFonts w:cs="Arial"/>
                <w:b/>
                <w:sz w:val="18"/>
                <w:szCs w:val="18"/>
                <w:vertAlign w:val="superscript"/>
                <w:lang w:val="en-US" w:eastAsia="de-DE"/>
              </w:rPr>
              <w:t xml:space="preserve">a </w:t>
            </w:r>
            <w:r w:rsidRPr="00DA5FA5">
              <w:rPr>
                <w:rFonts w:cs="Arial"/>
                <w:sz w:val="18"/>
                <w:szCs w:val="18"/>
                <w:vertAlign w:val="superscript"/>
                <w:lang w:val="en-US" w:eastAsia="de-DE"/>
              </w:rPr>
              <w:t>αα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6C8CC6D" w14:textId="77777777" w:rsidR="002F412F" w:rsidRPr="00DA5FA5" w:rsidRDefault="002F412F" w:rsidP="002F412F">
            <w:pPr>
              <w:spacing w:line="240" w:lineRule="auto"/>
              <w:rPr>
                <w:rFonts w:cs="Arial"/>
                <w:b/>
                <w:sz w:val="18"/>
                <w:szCs w:val="18"/>
                <w:lang w:val="en-US" w:eastAsia="de-DE"/>
              </w:rPr>
            </w:pPr>
          </w:p>
        </w:tc>
      </w:tr>
      <w:tr w:rsidR="002F412F" w:rsidRPr="00DA5FA5" w14:paraId="696EE08C" w14:textId="77777777" w:rsidTr="00E22527">
        <w:tc>
          <w:tcPr>
            <w:tcW w:w="336" w:type="dxa"/>
            <w:shd w:val="clear" w:color="auto" w:fill="D9D9D9" w:themeFill="background1" w:themeFillShade="D9"/>
          </w:tcPr>
          <w:p w14:paraId="7373D123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D9D9D9" w:themeFill="background1" w:themeFillShade="D9"/>
          </w:tcPr>
          <w:p w14:paraId="3D2B1BCF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Medication unchanged after discharge (N=2,101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9D6A3D9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852 (0.355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A5898E4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95 (0.404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3EE5399" w14:textId="7BC6F468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489*** (1.186-1.87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909D64B" w14:textId="432338CC" w:rsidR="002F412F" w:rsidRPr="00DA5FA5" w:rsidRDefault="005E52C8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1.490*** (1.186-1.871)</w:t>
            </w:r>
          </w:p>
        </w:tc>
      </w:tr>
      <w:tr w:rsidR="002F412F" w:rsidRPr="00DA5FA5" w14:paraId="212AAB51" w14:textId="77777777" w:rsidTr="00E22527">
        <w:tc>
          <w:tcPr>
            <w:tcW w:w="336" w:type="dxa"/>
            <w:shd w:val="clear" w:color="auto" w:fill="D9D9D9" w:themeFill="background1" w:themeFillShade="D9"/>
          </w:tcPr>
          <w:p w14:paraId="5DA94AE0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D9D9D9" w:themeFill="background1" w:themeFillShade="D9"/>
          </w:tcPr>
          <w:p w14:paraId="42AA626B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Adherence to prevention recommendations (N=1,994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D8E840E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818 (0.386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F6CD71D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38 (0.440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D855F10" w14:textId="4ED01885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647*** (1.326-2.046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09C8F1A" w14:textId="3FF3774C" w:rsidR="002F412F" w:rsidRPr="00DA5FA5" w:rsidRDefault="005E52C8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1.577*** (1.273-1.956)</w:t>
            </w:r>
          </w:p>
        </w:tc>
      </w:tr>
      <w:tr w:rsidR="002F412F" w:rsidRPr="00DA5FA5" w14:paraId="53B5FAD7" w14:textId="77777777" w:rsidTr="00E22527">
        <w:tc>
          <w:tcPr>
            <w:tcW w:w="336" w:type="dxa"/>
            <w:shd w:val="clear" w:color="auto" w:fill="D9D9D9" w:themeFill="background1" w:themeFillShade="D9"/>
          </w:tcPr>
          <w:p w14:paraId="7CFB1837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D9D9D9" w:themeFill="background1" w:themeFillShade="D9"/>
          </w:tcPr>
          <w:p w14:paraId="47DCF55C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Smoking cessation (N=1,079, excluding non-smoker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2BD9C2C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307 (0.462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F1CFDFB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306 (0.461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648504A" w14:textId="3EB2311C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13 (0.694-1.201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F3D0A04" w14:textId="118E3D9F" w:rsidR="002F412F" w:rsidRPr="00DA5FA5" w:rsidRDefault="002E023D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960 (0.728-1.267)</w:t>
            </w:r>
          </w:p>
        </w:tc>
      </w:tr>
      <w:tr w:rsidR="002F412F" w:rsidRPr="00DA5FA5" w14:paraId="10577F94" w14:textId="77777777" w:rsidTr="00E22527">
        <w:tc>
          <w:tcPr>
            <w:tcW w:w="336" w:type="dxa"/>
            <w:shd w:val="clear" w:color="auto" w:fill="D9D9D9" w:themeFill="background1" w:themeFillShade="D9"/>
          </w:tcPr>
          <w:p w14:paraId="0764FD93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D9D9D9" w:themeFill="background1" w:themeFillShade="D9"/>
          </w:tcPr>
          <w:p w14:paraId="4860A05B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Visited GP as recommended (N=1,994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DF4A67D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46 (0.227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DA3E4AC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950 (0.218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3887D77" w14:textId="4C116F10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</w:t>
            </w:r>
            <w:r w:rsidR="002E023D">
              <w:rPr>
                <w:rFonts w:cs="Arial"/>
                <w:sz w:val="18"/>
                <w:szCs w:val="18"/>
                <w:lang w:val="en-US" w:eastAsia="de-DE"/>
              </w:rPr>
              <w:t>769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0.5</w:t>
            </w:r>
            <w:r w:rsidR="002E023D">
              <w:rPr>
                <w:rFonts w:cs="Arial"/>
                <w:sz w:val="18"/>
                <w:szCs w:val="18"/>
                <w:lang w:val="en-US" w:eastAsia="de-DE"/>
              </w:rPr>
              <w:t>27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-1.1</w:t>
            </w:r>
            <w:r w:rsidR="002E023D">
              <w:rPr>
                <w:rFonts w:cs="Arial"/>
                <w:sz w:val="18"/>
                <w:szCs w:val="18"/>
                <w:lang w:val="en-US" w:eastAsia="de-DE"/>
              </w:rPr>
              <w:t>21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642161F" w14:textId="28497227" w:rsidR="002F412F" w:rsidRPr="00DA5FA5" w:rsidRDefault="002E023D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0.774 (0.531-1.130)</w:t>
            </w:r>
          </w:p>
        </w:tc>
      </w:tr>
      <w:tr w:rsidR="002F412F" w:rsidRPr="00DA5FA5" w14:paraId="14BDC101" w14:textId="77777777" w:rsidTr="00E22527">
        <w:tc>
          <w:tcPr>
            <w:tcW w:w="336" w:type="dxa"/>
            <w:shd w:val="clear" w:color="auto" w:fill="D9D9D9" w:themeFill="background1" w:themeFillShade="D9"/>
          </w:tcPr>
          <w:p w14:paraId="07C5FBDA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1932" w:type="dxa"/>
            <w:shd w:val="clear" w:color="auto" w:fill="D9D9D9" w:themeFill="background1" w:themeFillShade="D9"/>
          </w:tcPr>
          <w:p w14:paraId="515B9EAE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Visited a specialist as recommended (N=1,995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2E353CD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83 (0.412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612AA1A" w14:textId="77777777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0.711 (0.453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5147DFD" w14:textId="7A281D8F" w:rsidR="002F412F" w:rsidRPr="00DA5FA5" w:rsidRDefault="002F412F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 w:rsidRPr="00DA5FA5">
              <w:rPr>
                <w:rFonts w:cs="Arial"/>
                <w:sz w:val="18"/>
                <w:szCs w:val="18"/>
                <w:lang w:val="en-US" w:eastAsia="de-DE"/>
              </w:rPr>
              <w:t>1.471</w:t>
            </w:r>
            <w:r w:rsidR="002E023D">
              <w:rPr>
                <w:rFonts w:cs="Arial"/>
                <w:sz w:val="18"/>
                <w:szCs w:val="18"/>
                <w:lang w:val="en-US" w:eastAsia="de-DE"/>
              </w:rPr>
              <w:t>***</w:t>
            </w:r>
            <w:r w:rsidRPr="00DA5FA5">
              <w:rPr>
                <w:rFonts w:cs="Arial"/>
                <w:sz w:val="18"/>
                <w:szCs w:val="18"/>
                <w:lang w:val="en-US" w:eastAsia="de-DE"/>
              </w:rPr>
              <w:t xml:space="preserve"> (1.199-1.806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E3224E1" w14:textId="69A93D7A" w:rsidR="002F412F" w:rsidRPr="00DA5FA5" w:rsidRDefault="002E023D" w:rsidP="002F412F">
            <w:pPr>
              <w:spacing w:line="240" w:lineRule="auto"/>
              <w:rPr>
                <w:rFonts w:cs="Arial"/>
                <w:sz w:val="18"/>
                <w:szCs w:val="18"/>
                <w:lang w:val="en-US" w:eastAsia="de-DE"/>
              </w:rPr>
            </w:pPr>
            <w:r>
              <w:rPr>
                <w:rFonts w:cs="Arial"/>
                <w:sz w:val="18"/>
                <w:szCs w:val="18"/>
                <w:lang w:val="en-US" w:eastAsia="de-DE"/>
              </w:rPr>
              <w:t>1.473*** (1.201-1.809)</w:t>
            </w:r>
          </w:p>
        </w:tc>
      </w:tr>
    </w:tbl>
    <w:p w14:paraId="7A93808F" w14:textId="77777777" w:rsidR="00A3142D" w:rsidRPr="00DA5FA5" w:rsidRDefault="00A3142D" w:rsidP="00A3142D">
      <w:pPr>
        <w:spacing w:after="0" w:line="240" w:lineRule="auto"/>
        <w:contextualSpacing/>
        <w:rPr>
          <w:sz w:val="18"/>
          <w:lang w:val="en-US" w:eastAsia="de-DE"/>
        </w:rPr>
      </w:pPr>
      <w:r w:rsidRPr="00DA5FA5">
        <w:rPr>
          <w:b/>
          <w:sz w:val="18"/>
          <w:lang w:val="en-US" w:eastAsia="de-DE"/>
        </w:rPr>
        <w:t>Note:</w:t>
      </w:r>
      <w:r w:rsidRPr="00DA5FA5">
        <w:rPr>
          <w:sz w:val="18"/>
          <w:lang w:val="en-US" w:eastAsia="de-DE"/>
        </w:rPr>
        <w:t xml:space="preserve"> Values for intervention and control group indicate the mean values. Standard deviations/errors in parentheses. </w:t>
      </w:r>
    </w:p>
    <w:p w14:paraId="3682DC8E" w14:textId="77777777" w:rsidR="00A3142D" w:rsidRPr="00DA5FA5" w:rsidRDefault="00A3142D" w:rsidP="00A3142D">
      <w:pPr>
        <w:spacing w:after="0" w:line="240" w:lineRule="auto"/>
        <w:rPr>
          <w:sz w:val="18"/>
          <w:lang w:val="en-US" w:eastAsia="de-DE"/>
        </w:rPr>
      </w:pPr>
      <w:r w:rsidRPr="00DA5FA5">
        <w:rPr>
          <w:sz w:val="18"/>
          <w:lang w:val="en-US" w:eastAsia="de-DE"/>
        </w:rPr>
        <w:t xml:space="preserve">*** p&lt;0.01, ** p&lt;0.05, * p&lt;0.1. </w:t>
      </w:r>
    </w:p>
    <w:p w14:paraId="5553F586" w14:textId="77777777" w:rsidR="00A3142D" w:rsidRPr="00DA5FA5" w:rsidRDefault="00A3142D" w:rsidP="00A3142D">
      <w:pPr>
        <w:spacing w:after="0" w:line="240" w:lineRule="auto"/>
        <w:rPr>
          <w:sz w:val="18"/>
          <w:lang w:val="en-US" w:eastAsia="de-DE"/>
        </w:rPr>
      </w:pPr>
      <w:r w:rsidRPr="00DA5FA5">
        <w:rPr>
          <w:sz w:val="18"/>
          <w:lang w:val="en-US" w:eastAsia="de-DE"/>
        </w:rPr>
        <w:t xml:space="preserve">Model: </w:t>
      </w:r>
      <w:r w:rsidRPr="00DA5FA5">
        <w:rPr>
          <w:rFonts w:cs="Arial"/>
          <w:sz w:val="18"/>
          <w:u w:val="single"/>
          <w:lang w:val="en-US" w:eastAsia="de-DE"/>
        </w:rPr>
        <w:t>αα</w:t>
      </w:r>
      <w:r w:rsidRPr="00DA5FA5">
        <w:rPr>
          <w:sz w:val="18"/>
          <w:lang w:val="en-US" w:eastAsia="de-DE"/>
        </w:rPr>
        <w:t xml:space="preserve"> Logistic regression, reported coefficients presented as odds ratios. </w:t>
      </w:r>
      <w:r w:rsidRPr="00DA5FA5">
        <w:rPr>
          <w:rFonts w:cs="Arial"/>
          <w:sz w:val="18"/>
          <w:u w:val="single"/>
          <w:lang w:val="en-US" w:eastAsia="de-DE"/>
        </w:rPr>
        <w:t>ββ</w:t>
      </w:r>
      <w:r w:rsidRPr="00DA5FA5">
        <w:rPr>
          <w:sz w:val="18"/>
          <w:lang w:val="en-US" w:eastAsia="de-DE"/>
        </w:rPr>
        <w:t xml:space="preserve"> GLM, negative binomial distribution with log link, reported coefficients presented as incidence ratios. </w:t>
      </w:r>
      <w:r w:rsidRPr="00DA5FA5">
        <w:rPr>
          <w:rFonts w:cs="Arial"/>
          <w:sz w:val="18"/>
          <w:u w:val="single"/>
          <w:lang w:val="en-US" w:eastAsia="de-DE"/>
        </w:rPr>
        <w:t>γγ</w:t>
      </w:r>
      <w:r w:rsidRPr="00DA5FA5">
        <w:rPr>
          <w:sz w:val="18"/>
          <w:lang w:val="en-US" w:eastAsia="de-DE"/>
        </w:rPr>
        <w:t xml:space="preserve"> Cox proportional hazards model, reported coefficients presented as hazard ratios. </w:t>
      </w:r>
      <w:r w:rsidRPr="00DA5FA5">
        <w:rPr>
          <w:rFonts w:cs="Arial"/>
          <w:sz w:val="18"/>
          <w:u w:val="single"/>
          <w:lang w:val="en-US" w:eastAsia="de-DE"/>
        </w:rPr>
        <w:t>δδ</w:t>
      </w:r>
      <w:r w:rsidRPr="00DA5FA5">
        <w:rPr>
          <w:sz w:val="18"/>
          <w:lang w:val="en-US" w:eastAsia="de-DE"/>
        </w:rPr>
        <w:t xml:space="preserve"> OLS, robust; </w:t>
      </w:r>
    </w:p>
    <w:p w14:paraId="10FEE987" w14:textId="5B0D647C" w:rsidR="00A3142D" w:rsidRDefault="00A3142D" w:rsidP="00A3142D">
      <w:pPr>
        <w:spacing w:after="0" w:line="240" w:lineRule="auto"/>
        <w:contextualSpacing/>
        <w:rPr>
          <w:rFonts w:cs="Arial"/>
          <w:sz w:val="18"/>
          <w:szCs w:val="18"/>
          <w:lang w:val="en-US" w:eastAsia="de-DE"/>
        </w:rPr>
      </w:pPr>
      <w:r w:rsidRPr="00DA5FA5">
        <w:rPr>
          <w:sz w:val="18"/>
          <w:lang w:val="en-US" w:eastAsia="de-DE"/>
        </w:rPr>
        <w:t xml:space="preserve">Adherence to medical advice: assessed </w:t>
      </w:r>
      <w:r w:rsidRPr="00DA5FA5">
        <w:rPr>
          <w:rFonts w:cs="Arial"/>
          <w:sz w:val="18"/>
          <w:szCs w:val="18"/>
          <w:lang w:val="en-US" w:eastAsia="de-DE"/>
        </w:rPr>
        <w:t>in phone call after 12 months (9–21 months in cases where 12-month call was not conducted) in the intervention group, control group after 12 months.</w:t>
      </w:r>
    </w:p>
    <w:p w14:paraId="0612EB2B" w14:textId="77777777" w:rsidR="00A4106B" w:rsidRDefault="00A4106B" w:rsidP="00A3142D">
      <w:pPr>
        <w:spacing w:after="0" w:line="240" w:lineRule="auto"/>
        <w:contextualSpacing/>
        <w:rPr>
          <w:rFonts w:cs="Arial"/>
          <w:sz w:val="18"/>
          <w:szCs w:val="18"/>
          <w:lang w:val="en-US" w:eastAsia="de-DE"/>
        </w:rPr>
      </w:pPr>
    </w:p>
    <w:p w14:paraId="5B71D284" w14:textId="77777777" w:rsidR="00A4106B" w:rsidRDefault="00A4106B" w:rsidP="00A3142D">
      <w:pPr>
        <w:spacing w:after="0" w:line="240" w:lineRule="auto"/>
        <w:contextualSpacing/>
        <w:rPr>
          <w:rFonts w:cs="Arial"/>
          <w:sz w:val="18"/>
          <w:szCs w:val="18"/>
          <w:lang w:val="en-US" w:eastAsia="de-DE"/>
        </w:rPr>
      </w:pPr>
    </w:p>
    <w:sectPr w:rsidR="00A410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B35"/>
    <w:rsid w:val="00125EC0"/>
    <w:rsid w:val="00172ED6"/>
    <w:rsid w:val="001830D5"/>
    <w:rsid w:val="00184542"/>
    <w:rsid w:val="001A4B35"/>
    <w:rsid w:val="001D5BEF"/>
    <w:rsid w:val="0023074D"/>
    <w:rsid w:val="002E023D"/>
    <w:rsid w:val="002F412F"/>
    <w:rsid w:val="003360B5"/>
    <w:rsid w:val="00432E6C"/>
    <w:rsid w:val="0045254B"/>
    <w:rsid w:val="005E52C8"/>
    <w:rsid w:val="007A242A"/>
    <w:rsid w:val="007C346F"/>
    <w:rsid w:val="00887157"/>
    <w:rsid w:val="00907076"/>
    <w:rsid w:val="0093110D"/>
    <w:rsid w:val="00961321"/>
    <w:rsid w:val="009A4A27"/>
    <w:rsid w:val="009C440B"/>
    <w:rsid w:val="009F3A87"/>
    <w:rsid w:val="00A250D0"/>
    <w:rsid w:val="00A3142D"/>
    <w:rsid w:val="00A4106B"/>
    <w:rsid w:val="00A8216D"/>
    <w:rsid w:val="00B60658"/>
    <w:rsid w:val="00C23026"/>
    <w:rsid w:val="00CD03C0"/>
    <w:rsid w:val="00D82C86"/>
    <w:rsid w:val="00EC5894"/>
    <w:rsid w:val="00F06F89"/>
    <w:rsid w:val="00FC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2B441"/>
  <w15:chartTrackingRefBased/>
  <w15:docId w15:val="{ECF61B76-4C4C-44D8-9AED-C3A4603A3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4B35"/>
    <w:pPr>
      <w:spacing w:line="360" w:lineRule="auto"/>
    </w:pPr>
    <w:rPr>
      <w:rFonts w:ascii="Arial" w:hAnsi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4B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4B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4B3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4B3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4B3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4B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4B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4B3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4B3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4B3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4B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4B3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4B35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4B35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4B3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4B3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4B3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4B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4B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A4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4B35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4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4B35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A4B3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4B35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A4B35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4B3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4B35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4B35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A4B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A4B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4B35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4B35"/>
    <w:rPr>
      <w:rFonts w:ascii="Arial" w:hAnsi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4</Words>
  <Characters>544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ig, Wiebke</dc:creator>
  <cp:keywords/>
  <dc:description/>
  <cp:lastModifiedBy>Wiebke Schüttig</cp:lastModifiedBy>
  <cp:revision>8</cp:revision>
  <dcterms:created xsi:type="dcterms:W3CDTF">2024-09-16T12:50:00Z</dcterms:created>
  <dcterms:modified xsi:type="dcterms:W3CDTF">2024-09-19T10:21:00Z</dcterms:modified>
</cp:coreProperties>
</file>